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C5C57" w14:textId="77777777" w:rsidR="00983C51" w:rsidRPr="00686EBF" w:rsidRDefault="00983C51" w:rsidP="00983C5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2026190"/>
      <w:r w:rsidRPr="00686EB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Variables included in adjusted analyses </w:t>
      </w:r>
    </w:p>
    <w:tbl>
      <w:tblPr>
        <w:tblStyle w:val="TableGrid"/>
        <w:tblW w:w="14662" w:type="dxa"/>
        <w:tblInd w:w="-356" w:type="dxa"/>
        <w:tblLook w:val="04A0" w:firstRow="1" w:lastRow="0" w:firstColumn="1" w:lastColumn="0" w:noHBand="0" w:noVBand="1"/>
      </w:tblPr>
      <w:tblGrid>
        <w:gridCol w:w="2093"/>
        <w:gridCol w:w="733"/>
        <w:gridCol w:w="1335"/>
        <w:gridCol w:w="1171"/>
        <w:gridCol w:w="1049"/>
        <w:gridCol w:w="1749"/>
        <w:gridCol w:w="942"/>
        <w:gridCol w:w="1089"/>
        <w:gridCol w:w="1098"/>
        <w:gridCol w:w="1170"/>
        <w:gridCol w:w="1150"/>
        <w:gridCol w:w="1083"/>
      </w:tblGrid>
      <w:tr w:rsidR="00983C51" w:rsidRPr="00686EBF" w14:paraId="3C0CD0DC" w14:textId="77777777" w:rsidTr="00430226">
        <w:tc>
          <w:tcPr>
            <w:tcW w:w="2093" w:type="dxa"/>
          </w:tcPr>
          <w:p w14:paraId="7D5F640C" w14:textId="77777777" w:rsidR="00983C51" w:rsidRPr="00686EBF" w:rsidRDefault="00983C51" w:rsidP="00696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14:paraId="4F8E1685" w14:textId="77777777" w:rsidR="00983C51" w:rsidRPr="00686EBF" w:rsidRDefault="00983C51" w:rsidP="0069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35" w:type="dxa"/>
          </w:tcPr>
          <w:p w14:paraId="1902D764" w14:textId="77777777" w:rsidR="00983C51" w:rsidRPr="00686EBF" w:rsidRDefault="00983C51" w:rsidP="0069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Menopause Status</w:t>
            </w:r>
          </w:p>
        </w:tc>
        <w:tc>
          <w:tcPr>
            <w:tcW w:w="1171" w:type="dxa"/>
          </w:tcPr>
          <w:p w14:paraId="1D0DE076" w14:textId="77777777" w:rsidR="00983C51" w:rsidRPr="00686EBF" w:rsidRDefault="00983C51" w:rsidP="0069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Stage of Prolapse (3/4) </w:t>
            </w:r>
          </w:p>
        </w:tc>
        <w:tc>
          <w:tcPr>
            <w:tcW w:w="1049" w:type="dxa"/>
          </w:tcPr>
          <w:p w14:paraId="3868CD22" w14:textId="77777777" w:rsidR="00983C51" w:rsidRPr="00686EBF" w:rsidRDefault="00983C51" w:rsidP="0069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LAMA</w:t>
            </w:r>
          </w:p>
        </w:tc>
        <w:tc>
          <w:tcPr>
            <w:tcW w:w="1749" w:type="dxa"/>
          </w:tcPr>
          <w:p w14:paraId="27926905" w14:textId="77777777" w:rsidR="00983C51" w:rsidRPr="00686EBF" w:rsidRDefault="00983C51" w:rsidP="0069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Hiatal area/Ballooning</w:t>
            </w:r>
          </w:p>
        </w:tc>
        <w:tc>
          <w:tcPr>
            <w:tcW w:w="942" w:type="dxa"/>
          </w:tcPr>
          <w:p w14:paraId="36D3AC39" w14:textId="77777777" w:rsidR="00983C51" w:rsidRPr="00686EBF" w:rsidRDefault="00983C51" w:rsidP="0069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089" w:type="dxa"/>
          </w:tcPr>
          <w:p w14:paraId="7182E484" w14:textId="77777777" w:rsidR="00983C51" w:rsidRPr="00686EBF" w:rsidRDefault="00983C51" w:rsidP="0069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Length of follow-up</w:t>
            </w:r>
          </w:p>
        </w:tc>
        <w:tc>
          <w:tcPr>
            <w:tcW w:w="1098" w:type="dxa"/>
          </w:tcPr>
          <w:p w14:paraId="458585AD" w14:textId="77777777" w:rsidR="00983C51" w:rsidRPr="00686EBF" w:rsidRDefault="00983C51" w:rsidP="0069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</w:tc>
        <w:tc>
          <w:tcPr>
            <w:tcW w:w="1170" w:type="dxa"/>
          </w:tcPr>
          <w:p w14:paraId="2E662314" w14:textId="77777777" w:rsidR="00983C51" w:rsidRPr="00686EBF" w:rsidRDefault="00983C51" w:rsidP="0069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Previous vaginal surgery</w:t>
            </w:r>
          </w:p>
        </w:tc>
        <w:tc>
          <w:tcPr>
            <w:tcW w:w="1150" w:type="dxa"/>
          </w:tcPr>
          <w:p w14:paraId="1F5C78F4" w14:textId="77777777" w:rsidR="00983C51" w:rsidRPr="00686EBF" w:rsidRDefault="00983C51" w:rsidP="0069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Mesh Type/Use</w:t>
            </w:r>
          </w:p>
        </w:tc>
        <w:tc>
          <w:tcPr>
            <w:tcW w:w="1083" w:type="dxa"/>
          </w:tcPr>
          <w:p w14:paraId="3998F571" w14:textId="77777777" w:rsidR="00983C51" w:rsidRPr="00686EBF" w:rsidRDefault="00983C51" w:rsidP="0069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Other variables *</w:t>
            </w:r>
          </w:p>
        </w:tc>
      </w:tr>
      <w:tr w:rsidR="00430226" w:rsidRPr="00686EBF" w14:paraId="024DE313" w14:textId="77777777" w:rsidTr="00430226">
        <w:trPr>
          <w:ins w:id="1" w:author="Ellen Yeung" w:date="2022-03-30T11:28:00Z"/>
        </w:trPr>
        <w:tc>
          <w:tcPr>
            <w:tcW w:w="2093" w:type="dxa"/>
          </w:tcPr>
          <w:p w14:paraId="09A05FDA" w14:textId="16404A91" w:rsidR="00430226" w:rsidRPr="00686EBF" w:rsidRDefault="00430226" w:rsidP="00430226">
            <w:pPr>
              <w:rPr>
                <w:ins w:id="2" w:author="Ellen Yeung" w:date="2022-03-30T11:28:00Z"/>
                <w:rFonts w:ascii="Times New Roman" w:hAnsi="Times New Roman" w:cs="Times New Roman"/>
                <w:sz w:val="24"/>
                <w:szCs w:val="24"/>
              </w:rPr>
            </w:pPr>
            <w:ins w:id="3" w:author="Ellen Yeung" w:date="2022-03-30T11:28:00Z">
              <w:r w:rsidRPr="00686EBF">
                <w:rPr>
                  <w:rFonts w:ascii="Times New Roman" w:hAnsi="Times New Roman" w:cs="Times New Roman"/>
                  <w:sz w:val="24"/>
                  <w:szCs w:val="24"/>
                </w:rPr>
                <w:t>Abdul Jalil 2016 (2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9</w:t>
              </w:r>
              <w:r w:rsidRPr="00686EBF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733" w:type="dxa"/>
          </w:tcPr>
          <w:p w14:paraId="6889F526" w14:textId="3B794729" w:rsidR="00430226" w:rsidRPr="00686EBF" w:rsidRDefault="00430226" w:rsidP="00430226">
            <w:pPr>
              <w:rPr>
                <w:ins w:id="4" w:author="Ellen Yeung" w:date="2022-03-30T11:28:00Z"/>
                <w:rFonts w:ascii="Times New Roman" w:hAnsi="Times New Roman" w:cs="Times New Roman"/>
                <w:sz w:val="24"/>
                <w:szCs w:val="24"/>
              </w:rPr>
            </w:pPr>
            <w:ins w:id="5" w:author="Ellen Yeung" w:date="2022-03-30T11:28:00Z">
              <w:r w:rsidRPr="00686EBF"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</w:ins>
          </w:p>
        </w:tc>
        <w:tc>
          <w:tcPr>
            <w:tcW w:w="1335" w:type="dxa"/>
          </w:tcPr>
          <w:p w14:paraId="0F8EB389" w14:textId="36ABC95C" w:rsidR="00430226" w:rsidRPr="00686EBF" w:rsidRDefault="00430226" w:rsidP="00430226">
            <w:pPr>
              <w:rPr>
                <w:ins w:id="6" w:author="Ellen Yeung" w:date="2022-03-30T11:28:00Z"/>
                <w:rFonts w:ascii="Times New Roman" w:hAnsi="Times New Roman" w:cs="Times New Roman"/>
                <w:sz w:val="24"/>
                <w:szCs w:val="24"/>
              </w:rPr>
            </w:pPr>
            <w:ins w:id="7" w:author="Ellen Yeung" w:date="2022-03-30T11:28:00Z">
              <w:r w:rsidRPr="00686EBF"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</w:ins>
          </w:p>
        </w:tc>
        <w:tc>
          <w:tcPr>
            <w:tcW w:w="1171" w:type="dxa"/>
          </w:tcPr>
          <w:p w14:paraId="708A447E" w14:textId="7758A39D" w:rsidR="00430226" w:rsidRPr="00686EBF" w:rsidRDefault="00430226" w:rsidP="00430226">
            <w:pPr>
              <w:rPr>
                <w:ins w:id="8" w:author="Ellen Yeung" w:date="2022-03-30T11:28:00Z"/>
                <w:rFonts w:ascii="Times New Roman" w:hAnsi="Times New Roman" w:cs="Times New Roman"/>
                <w:sz w:val="24"/>
                <w:szCs w:val="24"/>
              </w:rPr>
            </w:pPr>
            <w:ins w:id="9" w:author="Ellen Yeung" w:date="2022-03-30T11:28:00Z">
              <w:r w:rsidRPr="00686EBF"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</w:ins>
          </w:p>
        </w:tc>
        <w:tc>
          <w:tcPr>
            <w:tcW w:w="1049" w:type="dxa"/>
          </w:tcPr>
          <w:p w14:paraId="037278AF" w14:textId="1E89AC08" w:rsidR="00430226" w:rsidRPr="00686EBF" w:rsidRDefault="00430226" w:rsidP="00430226">
            <w:pPr>
              <w:rPr>
                <w:ins w:id="10" w:author="Ellen Yeung" w:date="2022-03-30T11:28:00Z"/>
                <w:rFonts w:ascii="Times New Roman" w:hAnsi="Times New Roman" w:cs="Times New Roman"/>
                <w:sz w:val="24"/>
                <w:szCs w:val="24"/>
              </w:rPr>
            </w:pPr>
            <w:ins w:id="11" w:author="Ellen Yeung" w:date="2022-03-30T11:28:00Z">
              <w:r w:rsidRPr="00686EBF"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</w:ins>
          </w:p>
        </w:tc>
        <w:tc>
          <w:tcPr>
            <w:tcW w:w="1749" w:type="dxa"/>
          </w:tcPr>
          <w:p w14:paraId="598C7C0F" w14:textId="22997B43" w:rsidR="00430226" w:rsidRPr="00686EBF" w:rsidRDefault="00430226" w:rsidP="00430226">
            <w:pPr>
              <w:rPr>
                <w:ins w:id="12" w:author="Ellen Yeung" w:date="2022-03-30T11:28:00Z"/>
                <w:rFonts w:ascii="Times New Roman" w:hAnsi="Times New Roman" w:cs="Times New Roman"/>
                <w:sz w:val="24"/>
                <w:szCs w:val="24"/>
              </w:rPr>
            </w:pPr>
            <w:ins w:id="13" w:author="Ellen Yeung" w:date="2022-03-30T11:28:00Z">
              <w:r w:rsidRPr="00686EBF"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</w:ins>
          </w:p>
        </w:tc>
        <w:tc>
          <w:tcPr>
            <w:tcW w:w="942" w:type="dxa"/>
          </w:tcPr>
          <w:p w14:paraId="7D8024E9" w14:textId="751A7056" w:rsidR="00430226" w:rsidRPr="00686EBF" w:rsidRDefault="00430226" w:rsidP="00430226">
            <w:pPr>
              <w:rPr>
                <w:ins w:id="14" w:author="Ellen Yeung" w:date="2022-03-30T11:28:00Z"/>
                <w:rFonts w:ascii="Times New Roman" w:hAnsi="Times New Roman" w:cs="Times New Roman"/>
                <w:sz w:val="24"/>
                <w:szCs w:val="24"/>
              </w:rPr>
            </w:pPr>
            <w:ins w:id="15" w:author="Ellen Yeung" w:date="2022-03-30T11:28:00Z">
              <w:r w:rsidRPr="00686EBF"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</w:ins>
          </w:p>
        </w:tc>
        <w:tc>
          <w:tcPr>
            <w:tcW w:w="1089" w:type="dxa"/>
          </w:tcPr>
          <w:p w14:paraId="3814FA34" w14:textId="12547986" w:rsidR="00430226" w:rsidRPr="00686EBF" w:rsidRDefault="00430226" w:rsidP="00430226">
            <w:pPr>
              <w:rPr>
                <w:ins w:id="16" w:author="Ellen Yeung" w:date="2022-03-30T11:28:00Z"/>
                <w:rFonts w:ascii="Times New Roman" w:hAnsi="Times New Roman" w:cs="Times New Roman"/>
                <w:sz w:val="24"/>
                <w:szCs w:val="24"/>
              </w:rPr>
            </w:pPr>
            <w:ins w:id="17" w:author="Ellen Yeung" w:date="2022-03-30T11:28:00Z">
              <w:r w:rsidRPr="00686EBF"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</w:ins>
          </w:p>
        </w:tc>
        <w:tc>
          <w:tcPr>
            <w:tcW w:w="1098" w:type="dxa"/>
          </w:tcPr>
          <w:p w14:paraId="17CF649A" w14:textId="4DC6BAE8" w:rsidR="00430226" w:rsidRPr="00686EBF" w:rsidRDefault="00430226" w:rsidP="00430226">
            <w:pPr>
              <w:rPr>
                <w:ins w:id="18" w:author="Ellen Yeung" w:date="2022-03-30T11:28:00Z"/>
                <w:rFonts w:ascii="Times New Roman" w:hAnsi="Times New Roman" w:cs="Times New Roman"/>
                <w:sz w:val="24"/>
                <w:szCs w:val="24"/>
              </w:rPr>
            </w:pPr>
            <w:ins w:id="19" w:author="Ellen Yeung" w:date="2022-03-30T11:28:00Z">
              <w:r w:rsidRPr="00686EBF"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</w:ins>
          </w:p>
        </w:tc>
        <w:tc>
          <w:tcPr>
            <w:tcW w:w="1170" w:type="dxa"/>
          </w:tcPr>
          <w:p w14:paraId="0A5314E8" w14:textId="5BFD3D15" w:rsidR="00430226" w:rsidRPr="00686EBF" w:rsidRDefault="00430226" w:rsidP="00430226">
            <w:pPr>
              <w:rPr>
                <w:ins w:id="20" w:author="Ellen Yeung" w:date="2022-03-30T11:28:00Z"/>
                <w:rFonts w:ascii="Times New Roman" w:hAnsi="Times New Roman" w:cs="Times New Roman"/>
                <w:sz w:val="24"/>
                <w:szCs w:val="24"/>
              </w:rPr>
            </w:pPr>
            <w:ins w:id="21" w:author="Ellen Yeung" w:date="2022-03-30T11:28:00Z">
              <w:r w:rsidRPr="00686EBF"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</w:ins>
          </w:p>
        </w:tc>
        <w:tc>
          <w:tcPr>
            <w:tcW w:w="1150" w:type="dxa"/>
          </w:tcPr>
          <w:p w14:paraId="3055BB29" w14:textId="1D1D3090" w:rsidR="00430226" w:rsidRPr="00686EBF" w:rsidRDefault="00430226" w:rsidP="00430226">
            <w:pPr>
              <w:rPr>
                <w:ins w:id="22" w:author="Ellen Yeung" w:date="2022-03-30T11:28:00Z"/>
                <w:rFonts w:ascii="Times New Roman" w:hAnsi="Times New Roman" w:cs="Times New Roman"/>
                <w:sz w:val="24"/>
                <w:szCs w:val="24"/>
              </w:rPr>
            </w:pPr>
            <w:ins w:id="23" w:author="Ellen Yeung" w:date="2022-03-30T11:28:00Z">
              <w:r w:rsidRPr="00686EBF"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</w:ins>
          </w:p>
        </w:tc>
        <w:tc>
          <w:tcPr>
            <w:tcW w:w="1083" w:type="dxa"/>
          </w:tcPr>
          <w:p w14:paraId="63F9D42E" w14:textId="03DCC74D" w:rsidR="00430226" w:rsidRPr="00686EBF" w:rsidRDefault="00430226" w:rsidP="00430226">
            <w:pPr>
              <w:rPr>
                <w:ins w:id="24" w:author="Ellen Yeung" w:date="2022-03-30T11:28:00Z"/>
                <w:rFonts w:ascii="Times New Roman" w:hAnsi="Times New Roman" w:cs="Times New Roman"/>
                <w:sz w:val="24"/>
                <w:szCs w:val="24"/>
              </w:rPr>
            </w:pPr>
            <w:ins w:id="25" w:author="Ellen Yeung" w:date="2022-03-30T11:28:00Z">
              <w:r w:rsidRPr="00686EBF"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</w:ins>
          </w:p>
        </w:tc>
      </w:tr>
      <w:tr w:rsidR="00430226" w:rsidRPr="00686EBF" w14:paraId="2F44634D" w14:textId="77777777" w:rsidTr="00430226">
        <w:tc>
          <w:tcPr>
            <w:tcW w:w="2093" w:type="dxa"/>
          </w:tcPr>
          <w:p w14:paraId="52B55579" w14:textId="0BAE30BB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Dietz 2010 (</w:t>
            </w:r>
            <w:ins w:id="26" w:author="Ellen Yeung" w:date="2022-03-30T11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30</w:t>
              </w:r>
            </w:ins>
            <w:del w:id="27" w:author="Ellen Yeung" w:date="2022-03-30T11:25:00Z">
              <w:r w:rsidRPr="00686EBF" w:rsidDel="00BD2AAD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  <w:del w:id="28" w:author="Ellen Yeung" w:date="2022-03-28T11:23:00Z">
              <w:r w:rsidRPr="00686EBF" w:rsidDel="005A094A">
                <w:rPr>
                  <w:rFonts w:ascii="Times New Roman" w:hAnsi="Times New Roman" w:cs="Times New Roman"/>
                  <w:sz w:val="24"/>
                  <w:szCs w:val="24"/>
                </w:rPr>
                <w:delText>3</w:delText>
              </w:r>
            </w:del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3" w:type="dxa"/>
          </w:tcPr>
          <w:p w14:paraId="119CDCB9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5" w:type="dxa"/>
          </w:tcPr>
          <w:p w14:paraId="49CC6FE9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1" w:type="dxa"/>
          </w:tcPr>
          <w:p w14:paraId="42EE1B28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9" w:type="dxa"/>
          </w:tcPr>
          <w:p w14:paraId="43949B62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49" w:type="dxa"/>
          </w:tcPr>
          <w:p w14:paraId="3719CDE0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2" w:type="dxa"/>
          </w:tcPr>
          <w:p w14:paraId="73FBEAF4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9" w:type="dxa"/>
          </w:tcPr>
          <w:p w14:paraId="22719804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</w:tcPr>
          <w:p w14:paraId="7AE19137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3A8CDAED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0" w:type="dxa"/>
          </w:tcPr>
          <w:p w14:paraId="48B777F6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14:paraId="4181E53E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30226" w:rsidRPr="00686EBF" w14:paraId="0EB326E8" w14:textId="77777777" w:rsidTr="00430226">
        <w:tc>
          <w:tcPr>
            <w:tcW w:w="2093" w:type="dxa"/>
          </w:tcPr>
          <w:p w14:paraId="6DA24A66" w14:textId="1B23E0B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Diez-Itza 2020 (</w:t>
            </w:r>
            <w:ins w:id="29" w:author="Ellen Yeung" w:date="2022-03-28T14:50:00Z">
              <w:r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  <w:ins w:id="30" w:author="Ellen Yeung" w:date="2022-03-30T11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</w:ins>
            <w:del w:id="31" w:author="Ellen Yeung" w:date="2022-03-28T14:50:00Z">
              <w:r w:rsidRPr="00686EBF" w:rsidDel="00F73594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  <w:del w:id="32" w:author="Ellen Yeung" w:date="2022-03-28T11:23:00Z">
              <w:r w:rsidRPr="00686EBF" w:rsidDel="005A094A">
                <w:rPr>
                  <w:rFonts w:ascii="Times New Roman" w:hAnsi="Times New Roman" w:cs="Times New Roman"/>
                  <w:sz w:val="24"/>
                  <w:szCs w:val="24"/>
                </w:rPr>
                <w:delText>4</w:delText>
              </w:r>
            </w:del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3" w:type="dxa"/>
          </w:tcPr>
          <w:p w14:paraId="060D2B90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5" w:type="dxa"/>
          </w:tcPr>
          <w:p w14:paraId="424CD435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1" w:type="dxa"/>
          </w:tcPr>
          <w:p w14:paraId="1875C521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49" w:type="dxa"/>
          </w:tcPr>
          <w:p w14:paraId="79184E96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49" w:type="dxa"/>
          </w:tcPr>
          <w:p w14:paraId="348BDB43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42" w:type="dxa"/>
          </w:tcPr>
          <w:p w14:paraId="74675C19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9" w:type="dxa"/>
          </w:tcPr>
          <w:p w14:paraId="3C452537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</w:tcPr>
          <w:p w14:paraId="43B18BD1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0D4DACCB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0" w:type="dxa"/>
          </w:tcPr>
          <w:p w14:paraId="77EA8F61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14:paraId="7C8B7FCF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30226" w:rsidRPr="00686EBF" w14:paraId="5CFB1EAB" w14:textId="77777777" w:rsidTr="00430226">
        <w:tc>
          <w:tcPr>
            <w:tcW w:w="2093" w:type="dxa"/>
          </w:tcPr>
          <w:p w14:paraId="09E84BC1" w14:textId="6CA69FDA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33" w:author="Ellen Yeung" w:date="2022-03-30T11:28:00Z">
              <w:r w:rsidRPr="00686EBF" w:rsidDel="00430226">
                <w:rPr>
                  <w:rFonts w:ascii="Times New Roman" w:hAnsi="Times New Roman" w:cs="Times New Roman"/>
                  <w:sz w:val="24"/>
                  <w:szCs w:val="24"/>
                </w:rPr>
                <w:delText>Abdul Jalil 2016 (2</w:delText>
              </w:r>
            </w:del>
            <w:del w:id="34" w:author="Ellen Yeung" w:date="2022-03-28T11:23:00Z">
              <w:r w:rsidRPr="00686EBF" w:rsidDel="005A094A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  <w:del w:id="35" w:author="Ellen Yeung" w:date="2022-03-30T11:28:00Z">
              <w:r w:rsidRPr="00686EBF" w:rsidDel="00430226">
                <w:rPr>
                  <w:rFonts w:ascii="Times New Roman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733" w:type="dxa"/>
          </w:tcPr>
          <w:p w14:paraId="2FAEEACE" w14:textId="3C544DD2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36" w:author="Ellen Yeung" w:date="2022-03-30T11:28:00Z">
              <w:r w:rsidRPr="00686EBF" w:rsidDel="00430226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1335" w:type="dxa"/>
          </w:tcPr>
          <w:p w14:paraId="6472A372" w14:textId="5666AEFF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37" w:author="Ellen Yeung" w:date="2022-03-30T11:28:00Z">
              <w:r w:rsidRPr="00686EBF" w:rsidDel="00430226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1171" w:type="dxa"/>
          </w:tcPr>
          <w:p w14:paraId="1CF5389D" w14:textId="190E5885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38" w:author="Ellen Yeung" w:date="2022-03-30T11:28:00Z">
              <w:r w:rsidRPr="00686EBF" w:rsidDel="00430226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1049" w:type="dxa"/>
          </w:tcPr>
          <w:p w14:paraId="06899D9B" w14:textId="270F8281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39" w:author="Ellen Yeung" w:date="2022-03-30T11:28:00Z">
              <w:r w:rsidRPr="00686EBF" w:rsidDel="00430226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1749" w:type="dxa"/>
          </w:tcPr>
          <w:p w14:paraId="686FEA1F" w14:textId="730878CF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40" w:author="Ellen Yeung" w:date="2022-03-30T11:28:00Z">
              <w:r w:rsidRPr="00686EBF" w:rsidDel="00430226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942" w:type="dxa"/>
          </w:tcPr>
          <w:p w14:paraId="2875848D" w14:textId="08EFCFED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41" w:author="Ellen Yeung" w:date="2022-03-30T11:28:00Z">
              <w:r w:rsidRPr="00686EBF" w:rsidDel="00430226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1089" w:type="dxa"/>
          </w:tcPr>
          <w:p w14:paraId="3F6ACE2B" w14:textId="62A256FB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42" w:author="Ellen Yeung" w:date="2022-03-30T11:28:00Z">
              <w:r w:rsidRPr="00686EBF" w:rsidDel="00430226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1098" w:type="dxa"/>
          </w:tcPr>
          <w:p w14:paraId="7F742341" w14:textId="00694C5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43" w:author="Ellen Yeung" w:date="2022-03-30T11:28:00Z">
              <w:r w:rsidRPr="00686EBF" w:rsidDel="00430226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1170" w:type="dxa"/>
          </w:tcPr>
          <w:p w14:paraId="25797A70" w14:textId="78E19049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44" w:author="Ellen Yeung" w:date="2022-03-30T11:28:00Z">
              <w:r w:rsidRPr="00686EBF" w:rsidDel="00430226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1150" w:type="dxa"/>
          </w:tcPr>
          <w:p w14:paraId="405ADE0C" w14:textId="55675981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45" w:author="Ellen Yeung" w:date="2022-03-30T11:28:00Z">
              <w:r w:rsidRPr="00686EBF" w:rsidDel="00430226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1083" w:type="dxa"/>
          </w:tcPr>
          <w:p w14:paraId="79055782" w14:textId="579DA24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del w:id="46" w:author="Ellen Yeung" w:date="2022-03-30T11:28:00Z">
              <w:r w:rsidRPr="00686EBF" w:rsidDel="00430226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430226" w:rsidRPr="00686EBF" w14:paraId="5A95BFAD" w14:textId="77777777" w:rsidTr="00430226">
        <w:tc>
          <w:tcPr>
            <w:tcW w:w="2093" w:type="dxa"/>
          </w:tcPr>
          <w:p w14:paraId="1868BC5F" w14:textId="4B85FE1D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2010 </w:t>
            </w:r>
            <w:ins w:id="47" w:author="Ellen Yeung" w:date="2022-03-28T11:23:00Z">
              <w:r>
                <w:rPr>
                  <w:rFonts w:ascii="Times New Roman" w:hAnsi="Times New Roman" w:cs="Times New Roman"/>
                  <w:sz w:val="24"/>
                  <w:szCs w:val="24"/>
                </w:rPr>
                <w:t>(</w:t>
              </w:r>
            </w:ins>
            <w:ins w:id="48" w:author="Ellen Yeung" w:date="2022-03-28T14:50:00Z">
              <w:r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  <w:ins w:id="49" w:author="Ellen Yeung" w:date="2022-03-30T11:26:00Z">
              <w:r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</w:ins>
            <w:ins w:id="50" w:author="Ellen Yeung" w:date="2022-03-28T11:23:00Z"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733" w:type="dxa"/>
          </w:tcPr>
          <w:p w14:paraId="050F3BFE" w14:textId="4072DEDF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5" w:type="dxa"/>
          </w:tcPr>
          <w:p w14:paraId="347D2A95" w14:textId="11DCE862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1" w:type="dxa"/>
          </w:tcPr>
          <w:p w14:paraId="40D76F85" w14:textId="62CBA322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9" w:type="dxa"/>
          </w:tcPr>
          <w:p w14:paraId="23DE0F8B" w14:textId="393E3DA6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49" w:type="dxa"/>
          </w:tcPr>
          <w:p w14:paraId="19071340" w14:textId="23CFCB2B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2" w:type="dxa"/>
          </w:tcPr>
          <w:p w14:paraId="3F7A4A3A" w14:textId="75B1FD7F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9" w:type="dxa"/>
          </w:tcPr>
          <w:p w14:paraId="517E73F4" w14:textId="4856D8EA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</w:tcPr>
          <w:p w14:paraId="7B332C28" w14:textId="46CC5283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7531F689" w14:textId="27864CB3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0" w:type="dxa"/>
          </w:tcPr>
          <w:p w14:paraId="18CBD74A" w14:textId="66393216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14:paraId="5F0EEC8D" w14:textId="3B4365A3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30226" w:rsidRPr="00686EBF" w14:paraId="7D6E989E" w14:textId="77777777" w:rsidTr="00430226">
        <w:tc>
          <w:tcPr>
            <w:tcW w:w="2093" w:type="dxa"/>
          </w:tcPr>
          <w:p w14:paraId="28D47D7C" w14:textId="389D8B41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Oversand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2019 (</w:t>
            </w:r>
            <w:ins w:id="51" w:author="Ellen Yeung" w:date="2022-03-28T11:23:00Z">
              <w:r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  <w:ins w:id="52" w:author="Ellen Yeung" w:date="2022-03-30T11:26:00Z">
              <w:r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  <w:del w:id="53" w:author="Ellen Yeung" w:date="2022-03-28T11:23:00Z">
              <w:r w:rsidRPr="00686EBF" w:rsidDel="005A094A">
                <w:rPr>
                  <w:rFonts w:ascii="Times New Roman" w:hAnsi="Times New Roman" w:cs="Times New Roman"/>
                  <w:sz w:val="24"/>
                  <w:szCs w:val="24"/>
                </w:rPr>
                <w:delText>26</w:delText>
              </w:r>
            </w:del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3" w:type="dxa"/>
          </w:tcPr>
          <w:p w14:paraId="7ADEBF15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5" w:type="dxa"/>
          </w:tcPr>
          <w:p w14:paraId="4E557BF1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1" w:type="dxa"/>
          </w:tcPr>
          <w:p w14:paraId="4080BB5F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49" w:type="dxa"/>
          </w:tcPr>
          <w:p w14:paraId="25A0F7CA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49" w:type="dxa"/>
          </w:tcPr>
          <w:p w14:paraId="2B4ED6C7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2" w:type="dxa"/>
          </w:tcPr>
          <w:p w14:paraId="0A925455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9" w:type="dxa"/>
          </w:tcPr>
          <w:p w14:paraId="2AB9F1A9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</w:tcPr>
          <w:p w14:paraId="3A789D63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403AB342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0" w:type="dxa"/>
          </w:tcPr>
          <w:p w14:paraId="26FBD214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14:paraId="25B720B5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430226" w:rsidRPr="00686EBF" w14:paraId="3A2B3CB1" w14:textId="77777777" w:rsidTr="00430226">
        <w:tc>
          <w:tcPr>
            <w:tcW w:w="2093" w:type="dxa"/>
          </w:tcPr>
          <w:p w14:paraId="16E1CF93" w14:textId="448FB781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Rodrigo 2014 (</w:t>
            </w:r>
            <w:ins w:id="54" w:author="Ellen Yeung" w:date="2022-03-28T11:23:00Z">
              <w:r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  <w:ins w:id="55" w:author="Ellen Yeung" w:date="2022-03-30T11:26:00Z">
              <w:r>
                <w:rPr>
                  <w:rFonts w:ascii="Times New Roman" w:hAnsi="Times New Roman" w:cs="Times New Roman"/>
                  <w:sz w:val="24"/>
                  <w:szCs w:val="24"/>
                </w:rPr>
                <w:t>4</w:t>
              </w:r>
            </w:ins>
            <w:del w:id="56" w:author="Ellen Yeung" w:date="2022-03-28T11:23:00Z">
              <w:r w:rsidRPr="00686EBF" w:rsidDel="005A094A">
                <w:rPr>
                  <w:rFonts w:ascii="Times New Roman" w:hAnsi="Times New Roman" w:cs="Times New Roman"/>
                  <w:sz w:val="24"/>
                  <w:szCs w:val="24"/>
                </w:rPr>
                <w:delText>27</w:delText>
              </w:r>
            </w:del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3" w:type="dxa"/>
          </w:tcPr>
          <w:p w14:paraId="6FE4FCB6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5" w:type="dxa"/>
          </w:tcPr>
          <w:p w14:paraId="3EBFC8CE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1" w:type="dxa"/>
          </w:tcPr>
          <w:p w14:paraId="5E8755E2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9" w:type="dxa"/>
          </w:tcPr>
          <w:p w14:paraId="08F6B125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49" w:type="dxa"/>
          </w:tcPr>
          <w:p w14:paraId="7AF69D72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42" w:type="dxa"/>
          </w:tcPr>
          <w:p w14:paraId="620329C7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9" w:type="dxa"/>
          </w:tcPr>
          <w:p w14:paraId="2E66B1CD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</w:tcPr>
          <w:p w14:paraId="34BFDEA3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3FCCF2E6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0" w:type="dxa"/>
          </w:tcPr>
          <w:p w14:paraId="348F39AC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3" w:type="dxa"/>
          </w:tcPr>
          <w:p w14:paraId="75A44656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30226" w:rsidRPr="00686EBF" w14:paraId="3AD1D66B" w14:textId="77777777" w:rsidTr="00430226">
        <w:tc>
          <w:tcPr>
            <w:tcW w:w="2093" w:type="dxa"/>
          </w:tcPr>
          <w:p w14:paraId="27C41810" w14:textId="47FFEF55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Santis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Moya 2021 (</w:t>
            </w:r>
            <w:ins w:id="57" w:author="Ellen Yeung" w:date="2022-03-28T14:50:00Z">
              <w:r>
                <w:rPr>
                  <w:rFonts w:ascii="Times New Roman" w:hAnsi="Times New Roman" w:cs="Times New Roman"/>
                  <w:sz w:val="24"/>
                  <w:szCs w:val="24"/>
                </w:rPr>
                <w:t>12</w:t>
              </w:r>
            </w:ins>
            <w:del w:id="58" w:author="Ellen Yeung" w:date="2022-03-28T14:50:00Z">
              <w:r w:rsidRPr="00686EBF" w:rsidDel="00F73594">
                <w:rPr>
                  <w:rFonts w:ascii="Times New Roman" w:hAnsi="Times New Roman" w:cs="Times New Roman"/>
                  <w:sz w:val="24"/>
                  <w:szCs w:val="24"/>
                </w:rPr>
                <w:delText>10</w:delText>
              </w:r>
            </w:del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3" w:type="dxa"/>
          </w:tcPr>
          <w:p w14:paraId="28DBD569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5" w:type="dxa"/>
          </w:tcPr>
          <w:p w14:paraId="1496EE72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1" w:type="dxa"/>
          </w:tcPr>
          <w:p w14:paraId="7D4641F5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49" w:type="dxa"/>
          </w:tcPr>
          <w:p w14:paraId="0B5D5D33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49" w:type="dxa"/>
          </w:tcPr>
          <w:p w14:paraId="17CD377C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42" w:type="dxa"/>
          </w:tcPr>
          <w:p w14:paraId="36D64E3D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9" w:type="dxa"/>
          </w:tcPr>
          <w:p w14:paraId="56844ADB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</w:tcPr>
          <w:p w14:paraId="2C38A573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14300A37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0" w:type="dxa"/>
          </w:tcPr>
          <w:p w14:paraId="1204A6DE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14:paraId="57823FAE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430226" w:rsidRPr="00686EBF" w14:paraId="65B1ECA9" w14:textId="77777777" w:rsidTr="00430226">
        <w:tc>
          <w:tcPr>
            <w:tcW w:w="2093" w:type="dxa"/>
          </w:tcPr>
          <w:p w14:paraId="1F1BA967" w14:textId="32FA82F2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Shek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2013 (</w:t>
            </w:r>
            <w:ins w:id="59" w:author="Ellen Yeung" w:date="2022-03-28T11:24:00Z">
              <w:r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  <w:ins w:id="60" w:author="Ellen Yeung" w:date="2022-03-30T11:26:00Z">
              <w:r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</w:ins>
            <w:del w:id="61" w:author="Ellen Yeung" w:date="2022-03-28T11:24:00Z">
              <w:r w:rsidRPr="00686EBF" w:rsidDel="005A094A">
                <w:rPr>
                  <w:rFonts w:ascii="Times New Roman" w:hAnsi="Times New Roman" w:cs="Times New Roman"/>
                  <w:sz w:val="24"/>
                  <w:szCs w:val="24"/>
                </w:rPr>
                <w:delText>28</w:delText>
              </w:r>
            </w:del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3" w:type="dxa"/>
          </w:tcPr>
          <w:p w14:paraId="033EA8CB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5" w:type="dxa"/>
          </w:tcPr>
          <w:p w14:paraId="15DE1518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1" w:type="dxa"/>
          </w:tcPr>
          <w:p w14:paraId="03DBE6AF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9" w:type="dxa"/>
          </w:tcPr>
          <w:p w14:paraId="262D6B18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49" w:type="dxa"/>
          </w:tcPr>
          <w:p w14:paraId="37722EF1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42" w:type="dxa"/>
          </w:tcPr>
          <w:p w14:paraId="327FA85F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9" w:type="dxa"/>
          </w:tcPr>
          <w:p w14:paraId="666B0FAA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98" w:type="dxa"/>
          </w:tcPr>
          <w:p w14:paraId="3444CDB7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4E94C0F8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0" w:type="dxa"/>
          </w:tcPr>
          <w:p w14:paraId="3BBBBB9E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3" w:type="dxa"/>
          </w:tcPr>
          <w:p w14:paraId="2C1967DA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30226" w:rsidRPr="00686EBF" w14:paraId="363D0EF3" w14:textId="77777777" w:rsidTr="00430226">
        <w:tc>
          <w:tcPr>
            <w:tcW w:w="2093" w:type="dxa"/>
          </w:tcPr>
          <w:p w14:paraId="75D100C2" w14:textId="3B166E83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Vergeldt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2016 (</w:t>
            </w:r>
            <w:ins w:id="62" w:author="Ellen Yeung" w:date="2022-03-28T11:24:00Z">
              <w:r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</w:ins>
            <w:ins w:id="63" w:author="Ellen Yeung" w:date="2022-03-30T11:26:00Z">
              <w:r>
                <w:rPr>
                  <w:rFonts w:ascii="Times New Roman" w:hAnsi="Times New Roman" w:cs="Times New Roman"/>
                  <w:sz w:val="24"/>
                  <w:szCs w:val="24"/>
                </w:rPr>
                <w:t>8</w:t>
              </w:r>
            </w:ins>
            <w:del w:id="64" w:author="Ellen Yeung" w:date="2022-03-28T11:24:00Z">
              <w:r w:rsidRPr="00686EBF" w:rsidDel="0011107F">
                <w:rPr>
                  <w:rFonts w:ascii="Times New Roman" w:hAnsi="Times New Roman" w:cs="Times New Roman"/>
                  <w:sz w:val="24"/>
                  <w:szCs w:val="24"/>
                </w:rPr>
                <w:delText>29</w:delText>
              </w:r>
            </w:del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733" w:type="dxa"/>
          </w:tcPr>
          <w:p w14:paraId="6E170BDC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5" w:type="dxa"/>
          </w:tcPr>
          <w:p w14:paraId="052EDAA8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1" w:type="dxa"/>
          </w:tcPr>
          <w:p w14:paraId="71870983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49" w:type="dxa"/>
          </w:tcPr>
          <w:p w14:paraId="6484E66A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49" w:type="dxa"/>
          </w:tcPr>
          <w:p w14:paraId="59886C37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42" w:type="dxa"/>
          </w:tcPr>
          <w:p w14:paraId="61AC4F8C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9" w:type="dxa"/>
          </w:tcPr>
          <w:p w14:paraId="2A749856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</w:tcPr>
          <w:p w14:paraId="5604D2FD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121F1326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0" w:type="dxa"/>
          </w:tcPr>
          <w:p w14:paraId="4D2E471C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14:paraId="036AE0C1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430226" w:rsidRPr="00686EBF" w14:paraId="29B6E2CC" w14:textId="77777777" w:rsidTr="00430226">
        <w:tc>
          <w:tcPr>
            <w:tcW w:w="2093" w:type="dxa"/>
          </w:tcPr>
          <w:p w14:paraId="5F735B04" w14:textId="4E32184E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Wong 2013 (3</w:t>
            </w:r>
            <w:ins w:id="65" w:author="Ellen Yeung" w:date="2022-03-30T11:26:00Z">
              <w:r>
                <w:rPr>
                  <w:rFonts w:ascii="Times New Roman" w:hAnsi="Times New Roman" w:cs="Times New Roman"/>
                  <w:sz w:val="24"/>
                  <w:szCs w:val="24"/>
                </w:rPr>
                <w:t>6</w:t>
              </w:r>
            </w:ins>
            <w:del w:id="66" w:author="Ellen Yeung" w:date="2022-03-28T11:24:00Z">
              <w:r w:rsidRPr="00686EBF" w:rsidDel="0011107F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3" w:type="dxa"/>
          </w:tcPr>
          <w:p w14:paraId="67778104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5" w:type="dxa"/>
          </w:tcPr>
          <w:p w14:paraId="6E9D6B1D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1" w:type="dxa"/>
          </w:tcPr>
          <w:p w14:paraId="2823309F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9" w:type="dxa"/>
          </w:tcPr>
          <w:p w14:paraId="690D0B9E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49" w:type="dxa"/>
          </w:tcPr>
          <w:p w14:paraId="34838DA8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42" w:type="dxa"/>
          </w:tcPr>
          <w:p w14:paraId="35DE3708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9" w:type="dxa"/>
          </w:tcPr>
          <w:p w14:paraId="28F1EEF2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</w:tcPr>
          <w:p w14:paraId="646886DD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190ABB08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50" w:type="dxa"/>
          </w:tcPr>
          <w:p w14:paraId="4BB5E737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14:paraId="1C74037F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430226" w:rsidRPr="00686EBF" w14:paraId="54D6044B" w14:textId="77777777" w:rsidTr="00430226">
        <w:tc>
          <w:tcPr>
            <w:tcW w:w="2093" w:type="dxa"/>
          </w:tcPr>
          <w:p w14:paraId="682786C5" w14:textId="60D70666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Wong 2014 (3</w:t>
            </w:r>
            <w:ins w:id="67" w:author="Ellen Yeung" w:date="2022-03-30T11:26:00Z">
              <w:r>
                <w:rPr>
                  <w:rFonts w:ascii="Times New Roman" w:hAnsi="Times New Roman" w:cs="Times New Roman"/>
                  <w:sz w:val="24"/>
                  <w:szCs w:val="24"/>
                </w:rPr>
                <w:t>7</w:t>
              </w:r>
            </w:ins>
            <w:del w:id="68" w:author="Ellen Yeung" w:date="2022-03-28T11:24:00Z">
              <w:r w:rsidRPr="00686EBF" w:rsidDel="0011107F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3" w:type="dxa"/>
          </w:tcPr>
          <w:p w14:paraId="4F6A2B87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5" w:type="dxa"/>
          </w:tcPr>
          <w:p w14:paraId="3714AC77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1" w:type="dxa"/>
          </w:tcPr>
          <w:p w14:paraId="2F292394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9" w:type="dxa"/>
          </w:tcPr>
          <w:p w14:paraId="5846B024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49" w:type="dxa"/>
          </w:tcPr>
          <w:p w14:paraId="2AE04AF1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42" w:type="dxa"/>
          </w:tcPr>
          <w:p w14:paraId="79A7CEAC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9" w:type="dxa"/>
          </w:tcPr>
          <w:p w14:paraId="35B0957F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</w:tcPr>
          <w:p w14:paraId="5263EA19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5E18AD6D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50" w:type="dxa"/>
          </w:tcPr>
          <w:p w14:paraId="73C22176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14:paraId="798A9729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430226" w:rsidRPr="00686EBF" w14:paraId="0ADC99FD" w14:textId="77777777" w:rsidTr="00430226">
        <w:tc>
          <w:tcPr>
            <w:tcW w:w="2093" w:type="dxa"/>
          </w:tcPr>
          <w:p w14:paraId="316F8996" w14:textId="639E33E5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Wong 2021 (3</w:t>
            </w:r>
            <w:ins w:id="69" w:author="Ellen Yeung" w:date="2022-03-30T11:26:00Z">
              <w:r>
                <w:rPr>
                  <w:rFonts w:ascii="Times New Roman" w:hAnsi="Times New Roman" w:cs="Times New Roman"/>
                  <w:sz w:val="24"/>
                  <w:szCs w:val="24"/>
                </w:rPr>
                <w:t>8</w:t>
              </w:r>
            </w:ins>
            <w:del w:id="70" w:author="Ellen Yeung" w:date="2022-03-28T11:24:00Z">
              <w:r w:rsidRPr="00686EBF" w:rsidDel="0011107F">
                <w:rPr>
                  <w:rFonts w:ascii="Times New Roman" w:hAnsi="Times New Roman" w:cs="Times New Roman"/>
                  <w:sz w:val="24"/>
                  <w:szCs w:val="24"/>
                </w:rPr>
                <w:delText>3</w:delText>
              </w:r>
            </w:del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733" w:type="dxa"/>
          </w:tcPr>
          <w:p w14:paraId="1EFE1F41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5" w:type="dxa"/>
          </w:tcPr>
          <w:p w14:paraId="1601B956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1" w:type="dxa"/>
          </w:tcPr>
          <w:p w14:paraId="5B2FDEF9" w14:textId="249E2312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1049" w:type="dxa"/>
          </w:tcPr>
          <w:p w14:paraId="5689E247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49" w:type="dxa"/>
          </w:tcPr>
          <w:p w14:paraId="02BAA63F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42" w:type="dxa"/>
          </w:tcPr>
          <w:p w14:paraId="4D887A4E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9" w:type="dxa"/>
          </w:tcPr>
          <w:p w14:paraId="07C8DDC1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98" w:type="dxa"/>
          </w:tcPr>
          <w:p w14:paraId="3FEFF04F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72E2CD34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0" w:type="dxa"/>
          </w:tcPr>
          <w:p w14:paraId="01E7412D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3" w:type="dxa"/>
          </w:tcPr>
          <w:p w14:paraId="1FBC0370" w14:textId="77777777" w:rsidR="00430226" w:rsidRPr="00686EBF" w:rsidRDefault="00430226" w:rsidP="00430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C0C2F2A" w14:textId="77777777" w:rsidR="00983C51" w:rsidRPr="00686EBF" w:rsidRDefault="00983C51" w:rsidP="00983C5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7A3734" w14:textId="77777777" w:rsidR="00983C51" w:rsidRPr="00686EBF" w:rsidRDefault="00983C51" w:rsidP="00983C5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86EBF">
        <w:rPr>
          <w:rFonts w:ascii="Times New Roman" w:hAnsi="Times New Roman" w:cs="Times New Roman"/>
          <w:sz w:val="24"/>
          <w:szCs w:val="24"/>
        </w:rPr>
        <w:t xml:space="preserve">* Other variables: </w:t>
      </w:r>
      <w:r w:rsidRPr="00686EBF">
        <w:rPr>
          <w:rFonts w:ascii="Times New Roman" w:hAnsi="Times New Roman" w:cs="Times New Roman"/>
          <w:sz w:val="24"/>
          <w:szCs w:val="24"/>
        </w:rPr>
        <w:br/>
        <w:t xml:space="preserve">Oversand: local oestrogen, chronic disease, PFDI20 score </w:t>
      </w:r>
      <w:r w:rsidRPr="00686EBF">
        <w:rPr>
          <w:rFonts w:ascii="Times New Roman" w:hAnsi="Times New Roman" w:cs="Times New Roman"/>
          <w:sz w:val="24"/>
          <w:szCs w:val="24"/>
        </w:rPr>
        <w:br/>
        <w:t>Santis-Moya: instrumental delivery</w:t>
      </w:r>
      <w:r w:rsidRPr="00686EBF">
        <w:rPr>
          <w:rFonts w:ascii="Times New Roman" w:hAnsi="Times New Roman" w:cs="Times New Roman"/>
          <w:sz w:val="24"/>
          <w:szCs w:val="24"/>
        </w:rPr>
        <w:br/>
        <w:t xml:space="preserve">Vergeldt: vaginal assisted delivery, number of compartments </w:t>
      </w:r>
      <w:r w:rsidRPr="00686EBF">
        <w:rPr>
          <w:rFonts w:ascii="Times New Roman" w:hAnsi="Times New Roman" w:cs="Times New Roman"/>
          <w:sz w:val="24"/>
          <w:szCs w:val="24"/>
        </w:rPr>
        <w:br/>
        <w:t xml:space="preserve">Wong 2013, Wong 2014: parity </w:t>
      </w:r>
    </w:p>
    <w:bookmarkEnd w:id="0"/>
    <w:p w14:paraId="362BC911" w14:textId="3354FC4A" w:rsidR="00983C51" w:rsidRDefault="00D05EA5">
      <w:r>
        <w:lastRenderedPageBreak/>
        <w:t xml:space="preserve">^note: </w:t>
      </w:r>
      <w:r w:rsidR="00242159">
        <w:t xml:space="preserve">patient cohort only consisted of stage 3-4 prolapse </w:t>
      </w:r>
    </w:p>
    <w:sectPr w:rsidR="00983C51" w:rsidSect="00983C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len Yeung">
    <w15:presenceInfo w15:providerId="Windows Live" w15:userId="91c3a5abb61d0b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C51"/>
    <w:rsid w:val="0011107F"/>
    <w:rsid w:val="00242159"/>
    <w:rsid w:val="002F4942"/>
    <w:rsid w:val="00430226"/>
    <w:rsid w:val="005A094A"/>
    <w:rsid w:val="005A3199"/>
    <w:rsid w:val="008631BC"/>
    <w:rsid w:val="00983C51"/>
    <w:rsid w:val="00BD2AAD"/>
    <w:rsid w:val="00D05EA5"/>
    <w:rsid w:val="00DA40F3"/>
    <w:rsid w:val="00F73594"/>
    <w:rsid w:val="00FF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1313E"/>
  <w15:chartTrackingRefBased/>
  <w15:docId w15:val="{9F7F8BF2-7486-4988-8E1B-8590B5201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C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C51"/>
    <w:pPr>
      <w:spacing w:after="0" w:line="240" w:lineRule="auto"/>
    </w:pPr>
    <w:rPr>
      <w:rFonts w:eastAsiaTheme="minorEastAsia"/>
      <w:lang w:val="en-GB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Yeung</dc:creator>
  <cp:keywords/>
  <dc:description/>
  <cp:lastModifiedBy>Ellen Yeung</cp:lastModifiedBy>
  <cp:revision>9</cp:revision>
  <dcterms:created xsi:type="dcterms:W3CDTF">2022-03-28T01:23:00Z</dcterms:created>
  <dcterms:modified xsi:type="dcterms:W3CDTF">2022-03-30T01:29:00Z</dcterms:modified>
</cp:coreProperties>
</file>